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924"/>
        <w:gridCol w:w="1802"/>
        <w:gridCol w:w="1924"/>
        <w:gridCol w:w="1802"/>
      </w:tblGrid>
      <w:tr w:rsidR="00E874C8" w:rsidRPr="00FB579A" w14:paraId="02FA9E6A" w14:textId="77777777" w:rsidTr="00C17046">
        <w:trPr>
          <w:trHeight w:val="288"/>
        </w:trPr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595997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EE0A1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no TMP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C541D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84EC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1 mM TMP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4" w:space="0" w:color="auto"/>
            </w:tcBorders>
          </w:tcPr>
          <w:p w14:paraId="048F27E8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</w:p>
        </w:tc>
      </w:tr>
      <w:tr w:rsidR="00E874C8" w:rsidRPr="00FB579A" w14:paraId="416B9C5F" w14:textId="77777777" w:rsidTr="00C17046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C05A6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Strains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19389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cells surface (µm</w:t>
            </w: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fr-FR"/>
              </w:rPr>
              <w:t>2</w:t>
            </w: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5E4A2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EPS coverage (%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EA0D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cells surface (µm</w:t>
            </w: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fr-FR"/>
              </w:rPr>
              <w:t>2</w:t>
            </w: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CE56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EPS coverage (%)</w:t>
            </w:r>
          </w:p>
        </w:tc>
      </w:tr>
      <w:tr w:rsidR="00E874C8" w:rsidRPr="00FB579A" w14:paraId="3ACE6865" w14:textId="77777777" w:rsidTr="00C1704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5ACE43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_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A7D3CE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31±0.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755C26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27±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5D2798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49±0.08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4F3EB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1±20</w:t>
            </w:r>
          </w:p>
        </w:tc>
      </w:tr>
      <w:tr w:rsidR="00E874C8" w:rsidRPr="00FB579A" w14:paraId="4735A708" w14:textId="77777777" w:rsidTr="00C1704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87C55B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_1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AB05A8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33±0.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4D074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13±8</w:t>
            </w:r>
          </w:p>
        </w:tc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71BDC47C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54±0.06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4" w:space="0" w:color="auto"/>
            </w:tcBorders>
          </w:tcPr>
          <w:p w14:paraId="1827BACA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26±12</w:t>
            </w:r>
          </w:p>
        </w:tc>
      </w:tr>
      <w:tr w:rsidR="00E874C8" w:rsidRPr="00FB579A" w14:paraId="5EF2E215" w14:textId="77777777" w:rsidTr="00C1704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55BAF7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_1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3F28680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61±0.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1E9E37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5±18</w:t>
            </w:r>
          </w:p>
        </w:tc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73A862EB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65±0.13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4" w:space="0" w:color="auto"/>
            </w:tcBorders>
          </w:tcPr>
          <w:p w14:paraId="1DE7C164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1±20</w:t>
            </w:r>
          </w:p>
        </w:tc>
      </w:tr>
      <w:tr w:rsidR="00E874C8" w:rsidRPr="00FB579A" w14:paraId="51FE741A" w14:textId="77777777" w:rsidTr="00C1704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827C8" w14:textId="77777777" w:rsidR="00E874C8" w:rsidRPr="00FB579A" w:rsidRDefault="00E874C8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_30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AE990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49±0.1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F2535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9±28</w:t>
            </w:r>
          </w:p>
        </w:tc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51AD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0.43±0.07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11138" w14:textId="77777777" w:rsidR="00E874C8" w:rsidRPr="00FB579A" w:rsidRDefault="00E874C8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FB579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1±24</w:t>
            </w:r>
          </w:p>
        </w:tc>
      </w:tr>
    </w:tbl>
    <w:p w14:paraId="29E3DF25" w14:textId="435BF891" w:rsidR="002D3339" w:rsidRPr="00E874C8" w:rsidRDefault="00E874C8" w:rsidP="00E874C8">
      <w:pPr>
        <w:jc w:val="both"/>
        <w:rPr>
          <w:color w:val="000000" w:themeColor="text1"/>
        </w:rPr>
      </w:pPr>
      <w:r w:rsidRPr="00FB579A">
        <w:rPr>
          <w:b/>
          <w:bCs/>
          <w:color w:val="000000" w:themeColor="text1"/>
        </w:rPr>
        <w:t>Table S3:</w:t>
      </w:r>
      <w:r w:rsidRPr="00FB579A">
        <w:rPr>
          <w:color w:val="000000" w:themeColor="text1"/>
        </w:rPr>
        <w:t xml:space="preserve"> Average results of cells surface measures and EPS coverage area from SEM pictures based on ten cells randomly selected.</w:t>
      </w:r>
    </w:p>
    <w:sectPr w:rsidR="002D3339" w:rsidRPr="00E874C8" w:rsidSect="00E874C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79"/>
    <w:rsid w:val="002D3339"/>
    <w:rsid w:val="002E2AF4"/>
    <w:rsid w:val="00A93D18"/>
    <w:rsid w:val="00BA3A2B"/>
    <w:rsid w:val="00E874C8"/>
    <w:rsid w:val="00F4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8CC8C"/>
  <w15:chartTrackingRefBased/>
  <w15:docId w15:val="{A0916AA0-84A6-43E8-99DE-E32E22B0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D1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8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8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8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8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8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8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8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8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8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8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8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879"/>
    <w:pPr>
      <w:spacing w:line="278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D1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3D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7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Duteil</dc:creator>
  <cp:keywords/>
  <dc:description/>
  <cp:lastModifiedBy>Thibault Duteil</cp:lastModifiedBy>
  <cp:revision>3</cp:revision>
  <dcterms:created xsi:type="dcterms:W3CDTF">2025-11-06T15:12:00Z</dcterms:created>
  <dcterms:modified xsi:type="dcterms:W3CDTF">2025-11-06T15:15:00Z</dcterms:modified>
</cp:coreProperties>
</file>